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0" w:type="dxa"/>
        <w:tblLook w:val="04A0" w:firstRow="1" w:lastRow="0" w:firstColumn="1" w:lastColumn="0" w:noHBand="0" w:noVBand="1"/>
      </w:tblPr>
      <w:tblGrid>
        <w:gridCol w:w="1117"/>
        <w:gridCol w:w="6374"/>
        <w:gridCol w:w="791"/>
        <w:gridCol w:w="1076"/>
      </w:tblGrid>
      <w:tr w:rsidR="00254BED" w:rsidRPr="00254BED" w14:paraId="3F9DE877" w14:textId="77777777" w:rsidTr="00254BED">
        <w:trPr>
          <w:trHeight w:val="383"/>
        </w:trPr>
        <w:tc>
          <w:tcPr>
            <w:tcW w:w="91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81D6E" w14:textId="6225E302" w:rsidR="00254BED" w:rsidRPr="00254BED" w:rsidRDefault="00254BED" w:rsidP="00254BED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30"/>
                <w:szCs w:val="30"/>
              </w:rPr>
            </w:pPr>
            <w:r w:rsidRPr="00254BED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30"/>
                <w:szCs w:val="30"/>
              </w:rPr>
              <w:t>Supplementary</w:t>
            </w: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254BED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30"/>
                <w:szCs w:val="30"/>
              </w:rPr>
              <w:t>Table</w:t>
            </w:r>
            <w:r w:rsidR="00502ED6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="009D7F91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30"/>
                <w:szCs w:val="30"/>
              </w:rPr>
              <w:t>9</w:t>
            </w: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30"/>
                <w:szCs w:val="30"/>
              </w:rPr>
              <w:t xml:space="preserve"> |</w:t>
            </w:r>
            <w:r w:rsidRPr="00254BED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30"/>
                <w:szCs w:val="30"/>
              </w:rPr>
              <w:t xml:space="preserve"> KEGG pathway enrichment analysis of </w:t>
            </w:r>
            <w:r w:rsidRPr="00254BED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30"/>
                <w:szCs w:val="30"/>
              </w:rPr>
              <w:t>integrate</w:t>
            </w: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30"/>
                <w:szCs w:val="30"/>
              </w:rPr>
              <w:t>d</w:t>
            </w:r>
            <w:r w:rsidRPr="00254BED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30"/>
                <w:szCs w:val="30"/>
              </w:rPr>
              <w:t>-DEGs</w:t>
            </w:r>
          </w:p>
        </w:tc>
      </w:tr>
      <w:tr w:rsidR="00254BED" w:rsidRPr="00254BED" w14:paraId="29FF7BB9" w14:textId="77777777" w:rsidTr="00254BED">
        <w:trPr>
          <w:trHeight w:val="285"/>
        </w:trPr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FF7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6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30B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27C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35A9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qvalue</w:t>
            </w:r>
            <w:proofErr w:type="spellEnd"/>
          </w:p>
        </w:tc>
      </w:tr>
      <w:tr w:rsidR="00254BED" w:rsidRPr="00254BED" w14:paraId="64781DB5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2E31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DA4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74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E01A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9E-45</w:t>
            </w:r>
          </w:p>
        </w:tc>
      </w:tr>
      <w:tr w:rsidR="00254BED" w:rsidRPr="00254BED" w14:paraId="73C50A8C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A7E8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8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27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4BC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D8C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9E-20</w:t>
            </w:r>
          </w:p>
        </w:tc>
      </w:tr>
      <w:tr w:rsidR="00254BED" w:rsidRPr="00254BED" w14:paraId="22BC1DA7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A321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61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1602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iral protein interaction with cytokine and cytokine recept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2F9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D57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9E-18</w:t>
            </w:r>
          </w:p>
        </w:tc>
      </w:tr>
      <w:tr w:rsidR="00254BED" w:rsidRPr="00254BED" w14:paraId="0D523800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483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3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2B51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B67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C11D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E-10</w:t>
            </w:r>
          </w:p>
        </w:tc>
      </w:tr>
      <w:tr w:rsidR="00254BED" w:rsidRPr="00254BED" w14:paraId="3B786612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0FE6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323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B15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0936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40F3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0E-09</w:t>
            </w:r>
          </w:p>
        </w:tc>
      </w:tr>
      <w:tr w:rsidR="00254BED" w:rsidRPr="00254BED" w14:paraId="6F2C5F2A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986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904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9EE0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E24D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7E-09</w:t>
            </w:r>
          </w:p>
        </w:tc>
      </w:tr>
      <w:tr w:rsidR="00254BED" w:rsidRPr="00254BED" w14:paraId="213C9A1D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BB22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B7F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ED99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97B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4E-09</w:t>
            </w:r>
          </w:p>
        </w:tc>
      </w:tr>
      <w:tr w:rsidR="00254BED" w:rsidRPr="00254BED" w14:paraId="54894A57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9A0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5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16B8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5148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1916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4E-07</w:t>
            </w:r>
          </w:p>
        </w:tc>
      </w:tr>
      <w:tr w:rsidR="00254BED" w:rsidRPr="00254BED" w14:paraId="1153A092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D46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66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5E39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778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CF60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6E-07</w:t>
            </w:r>
          </w:p>
        </w:tc>
      </w:tr>
      <w:tr w:rsidR="00254BED" w:rsidRPr="00254BED" w14:paraId="7E1A03CA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BCE8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F2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104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F8E4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8E-06</w:t>
            </w:r>
          </w:p>
        </w:tc>
      </w:tr>
      <w:tr w:rsidR="00254BED" w:rsidRPr="00254BED" w14:paraId="51C9EEC8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48B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FA96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F5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0894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8E-05</w:t>
            </w:r>
          </w:p>
        </w:tc>
      </w:tr>
      <w:tr w:rsidR="00254BED" w:rsidRPr="00254BED" w14:paraId="7B39BB87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406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36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8FC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8F6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82F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7E-05</w:t>
            </w:r>
          </w:p>
        </w:tc>
      </w:tr>
      <w:tr w:rsidR="00254BED" w:rsidRPr="00254BED" w14:paraId="6D98E9A3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1CA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321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3C1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flammatory bowel dise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1CF2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45C8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3</w:t>
            </w:r>
          </w:p>
        </w:tc>
      </w:tr>
      <w:tr w:rsidR="00254BED" w:rsidRPr="00254BED" w14:paraId="2B0B43FC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063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933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D99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5B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EA3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32</w:t>
            </w:r>
          </w:p>
        </w:tc>
      </w:tr>
      <w:tr w:rsidR="00254BED" w:rsidRPr="00254BED" w14:paraId="238AEC57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DC2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417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D569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pid and atherosclero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AEC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280B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66</w:t>
            </w:r>
          </w:p>
        </w:tc>
      </w:tr>
      <w:tr w:rsidR="00254BED" w:rsidRPr="00254BED" w14:paraId="3DAD7375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7DE1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145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E406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85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DFE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72</w:t>
            </w:r>
          </w:p>
        </w:tc>
      </w:tr>
      <w:tr w:rsidR="00254BED" w:rsidRPr="00254BED" w14:paraId="578D0A5B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37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F52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D23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15B2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64</w:t>
            </w:r>
          </w:p>
        </w:tc>
      </w:tr>
      <w:tr w:rsidR="00254BED" w:rsidRPr="00254BED" w14:paraId="2B5698FA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3D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44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E6B1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EA3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337A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23</w:t>
            </w:r>
          </w:p>
        </w:tc>
      </w:tr>
      <w:tr w:rsidR="00254BED" w:rsidRPr="00254BED" w14:paraId="6D66383E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7780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4AA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E59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3077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33</w:t>
            </w:r>
          </w:p>
        </w:tc>
      </w:tr>
      <w:tr w:rsidR="00254BED" w:rsidRPr="00254BED" w14:paraId="60C461A3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9BC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38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376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AD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6A28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33</w:t>
            </w:r>
          </w:p>
        </w:tc>
      </w:tr>
      <w:tr w:rsidR="00254BED" w:rsidRPr="00254BED" w14:paraId="1FD2BCE2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93A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926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C3D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laxin</w:t>
            </w:r>
            <w:proofErr w:type="spellEnd"/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9B20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A0E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85</w:t>
            </w:r>
          </w:p>
        </w:tc>
      </w:tr>
      <w:tr w:rsidR="00254BED" w:rsidRPr="00254BED" w14:paraId="4917AC4A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DA81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59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6DB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17 cell differenti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4A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370C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284</w:t>
            </w:r>
          </w:p>
        </w:tc>
      </w:tr>
      <w:tr w:rsidR="00254BED" w:rsidRPr="00254BED" w14:paraId="4166535F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600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4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FCBC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979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F0F3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849</w:t>
            </w:r>
          </w:p>
        </w:tc>
      </w:tr>
      <w:tr w:rsidR="00254BED" w:rsidRPr="00254BED" w14:paraId="1A4F46AB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D1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1C3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079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88F0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972</w:t>
            </w:r>
          </w:p>
        </w:tc>
      </w:tr>
      <w:tr w:rsidR="00254BED" w:rsidRPr="00254BED" w14:paraId="5750DF7F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BBA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C679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5B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AB70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981</w:t>
            </w:r>
          </w:p>
        </w:tc>
      </w:tr>
      <w:tr w:rsidR="00254BED" w:rsidRPr="00254BED" w14:paraId="7869A4ED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60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001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7F01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363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72B6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981</w:t>
            </w:r>
          </w:p>
        </w:tc>
      </w:tr>
      <w:tr w:rsidR="00254BED" w:rsidRPr="00254BED" w14:paraId="284D4F9F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F1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24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A80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DE1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3356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981</w:t>
            </w:r>
          </w:p>
        </w:tc>
      </w:tr>
      <w:tr w:rsidR="00254BED" w:rsidRPr="00254BED" w14:paraId="13ADA80A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576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46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58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373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5AC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086</w:t>
            </w:r>
          </w:p>
        </w:tc>
      </w:tr>
      <w:tr w:rsidR="00254BED" w:rsidRPr="00254BED" w14:paraId="404FB165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5616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15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444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A7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0C24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58</w:t>
            </w:r>
          </w:p>
        </w:tc>
      </w:tr>
      <w:tr w:rsidR="00254BED" w:rsidRPr="00254BED" w14:paraId="32043F54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5452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35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A576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40E9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875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942</w:t>
            </w:r>
          </w:p>
        </w:tc>
      </w:tr>
      <w:tr w:rsidR="00254BED" w:rsidRPr="00254BED" w14:paraId="1F04FD3B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56A6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218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160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618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BD4D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261</w:t>
            </w:r>
          </w:p>
        </w:tc>
      </w:tr>
      <w:tr w:rsidR="00254BED" w:rsidRPr="00254BED" w14:paraId="7CBB3506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742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418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22E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D17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7C3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212</w:t>
            </w:r>
          </w:p>
        </w:tc>
      </w:tr>
      <w:tr w:rsidR="00254BED" w:rsidRPr="00254BED" w14:paraId="55F2FB13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286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2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A8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7D2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5D3F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898</w:t>
            </w:r>
          </w:p>
        </w:tc>
      </w:tr>
      <w:tr w:rsidR="00254BED" w:rsidRPr="00254BED" w14:paraId="08E1D3FC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E2C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25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45E2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-type lectin receptor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DB86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7726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659</w:t>
            </w:r>
          </w:p>
        </w:tc>
      </w:tr>
      <w:tr w:rsidR="00254BED" w:rsidRPr="00254BED" w14:paraId="24828D1B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2298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6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F5F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C8E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9E15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659</w:t>
            </w:r>
          </w:p>
        </w:tc>
      </w:tr>
      <w:tr w:rsidR="00254BED" w:rsidRPr="00254BED" w14:paraId="7778469A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19D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924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A041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nin secre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23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77DE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56</w:t>
            </w:r>
          </w:p>
        </w:tc>
      </w:tr>
      <w:tr w:rsidR="00254BED" w:rsidRPr="00254BED" w14:paraId="2B635DB6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2AC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62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DCB9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6FB0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B8C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267</w:t>
            </w:r>
          </w:p>
        </w:tc>
      </w:tr>
      <w:tr w:rsidR="00254BED" w:rsidRPr="00254BED" w14:paraId="3157D428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DD4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72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64D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F4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0C2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748</w:t>
            </w:r>
          </w:p>
        </w:tc>
      </w:tr>
      <w:tr w:rsidR="00254BED" w:rsidRPr="00254BED" w14:paraId="230DF225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C66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67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C01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aposi sarcoma-associated herpesvirus infe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847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60C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808</w:t>
            </w:r>
          </w:p>
        </w:tc>
      </w:tr>
      <w:tr w:rsidR="00254BED" w:rsidRPr="00254BED" w14:paraId="41D04FC4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295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hsa05332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D04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raft-versus-host dise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A7B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8169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498</w:t>
            </w:r>
          </w:p>
        </w:tc>
      </w:tr>
      <w:tr w:rsidR="00254BED" w:rsidRPr="00254BED" w14:paraId="05970C2C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FC00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71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820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ronavirus disease - COVID-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1B4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0AE1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498</w:t>
            </w:r>
          </w:p>
        </w:tc>
      </w:tr>
      <w:tr w:rsidR="00254BED" w:rsidRPr="00254BED" w14:paraId="6E230F69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95F8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2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F9B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910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898F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631</w:t>
            </w:r>
          </w:p>
        </w:tc>
      </w:tr>
      <w:tr w:rsidR="00254BED" w:rsidRPr="00254BED" w14:paraId="75C699F0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E8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14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33B9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nin-angiotensin syste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228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16A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057</w:t>
            </w:r>
          </w:p>
        </w:tc>
      </w:tr>
      <w:tr w:rsidR="00254BED" w:rsidRPr="00254BED" w14:paraId="43C5A8FB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84B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1521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774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GFR tyrosine kinase inhibitor resist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4A69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8EC4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071</w:t>
            </w:r>
          </w:p>
        </w:tc>
      </w:tr>
      <w:tr w:rsidR="00254BED" w:rsidRPr="00254BED" w14:paraId="3915F1B8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C5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58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1B0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1 and Th2 cell differenti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B7C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643A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071</w:t>
            </w:r>
          </w:p>
        </w:tc>
      </w:tr>
      <w:tr w:rsidR="00254BED" w:rsidRPr="00254BED" w14:paraId="6DF00860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1DC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5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95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10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38A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134</w:t>
            </w:r>
          </w:p>
        </w:tc>
      </w:tr>
      <w:tr w:rsidR="00254BED" w:rsidRPr="00254BED" w14:paraId="7948652A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438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62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BD2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3C5C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24C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871</w:t>
            </w:r>
          </w:p>
        </w:tc>
      </w:tr>
      <w:tr w:rsidR="00254BED" w:rsidRPr="00254BED" w14:paraId="4575D9B4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801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12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4FF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rbB</w:t>
            </w:r>
            <w:proofErr w:type="spellEnd"/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B71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655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6604</w:t>
            </w:r>
          </w:p>
        </w:tc>
      </w:tr>
      <w:tr w:rsidR="00254BED" w:rsidRPr="00254BED" w14:paraId="59CF681A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AB8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81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2B6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656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65AD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9644</w:t>
            </w:r>
          </w:p>
        </w:tc>
      </w:tr>
      <w:tr w:rsidR="00254BED" w:rsidRPr="00254BED" w14:paraId="14DCA668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878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6CC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E7DC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D8A2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2786</w:t>
            </w:r>
          </w:p>
        </w:tc>
      </w:tr>
      <w:tr w:rsidR="00254BED" w:rsidRPr="00254BED" w14:paraId="281F20C0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984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224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CED6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D42B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22BB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7003</w:t>
            </w:r>
          </w:p>
        </w:tc>
      </w:tr>
      <w:tr w:rsidR="00254BED" w:rsidRPr="00254BED" w14:paraId="05E04E4E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1DCC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4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EFD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8B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2640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7125</w:t>
            </w:r>
          </w:p>
        </w:tc>
      </w:tr>
      <w:tr w:rsidR="00254BED" w:rsidRPr="00254BED" w14:paraId="2B48DDEA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ACE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27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C87A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DBFE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79DE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7125</w:t>
            </w:r>
          </w:p>
        </w:tc>
      </w:tr>
      <w:tr w:rsidR="00254BED" w:rsidRPr="00254BED" w14:paraId="60ABED9F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08D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928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6332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athyroid hormone synthesis, secretion and 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440F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FDEB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0746</w:t>
            </w:r>
          </w:p>
        </w:tc>
      </w:tr>
      <w:tr w:rsidR="00254BED" w:rsidRPr="00254BED" w14:paraId="6BEA58B6" w14:textId="77777777" w:rsidTr="00254BED">
        <w:trPr>
          <w:trHeight w:val="2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D10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32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61A5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toimmune thyroid dise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AC97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F8CB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0766</w:t>
            </w:r>
          </w:p>
        </w:tc>
      </w:tr>
      <w:tr w:rsidR="00254BED" w:rsidRPr="00254BED" w14:paraId="35581428" w14:textId="77777777" w:rsidTr="00254BED">
        <w:trPr>
          <w:trHeight w:val="285"/>
        </w:trPr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3D93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219</w:t>
            </w:r>
          </w:p>
        </w:tc>
        <w:tc>
          <w:tcPr>
            <w:tcW w:w="6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E2D4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C238" w14:textId="77777777" w:rsidR="00254BED" w:rsidRPr="00254BED" w:rsidRDefault="00254BED" w:rsidP="00254BE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CB10" w14:textId="77777777" w:rsidR="00254BED" w:rsidRPr="00254BED" w:rsidRDefault="00254BED" w:rsidP="00254BE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4BE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0766</w:t>
            </w:r>
          </w:p>
        </w:tc>
      </w:tr>
    </w:tbl>
    <w:p w14:paraId="43B2878F" w14:textId="77777777" w:rsidR="00CA3DB8" w:rsidRDefault="00CA3DB8"/>
    <w:sectPr w:rsidR="00CA3DB8" w:rsidSect="0046176D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86A"/>
    <w:rsid w:val="0006386A"/>
    <w:rsid w:val="000A0554"/>
    <w:rsid w:val="00254BED"/>
    <w:rsid w:val="0046176D"/>
    <w:rsid w:val="00502ED6"/>
    <w:rsid w:val="009D7F91"/>
    <w:rsid w:val="00CA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A970F"/>
  <w15:chartTrackingRefBased/>
  <w15:docId w15:val="{16F5CC10-3E75-474B-A23C-9CFE56E8D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3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48BBA-DA3C-4175-84CC-E959CBCF5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Adaeze Catherine Awogu</cp:lastModifiedBy>
  <cp:revision>2</cp:revision>
  <dcterms:created xsi:type="dcterms:W3CDTF">2022-01-11T17:36:00Z</dcterms:created>
  <dcterms:modified xsi:type="dcterms:W3CDTF">2022-01-11T17:36:00Z</dcterms:modified>
</cp:coreProperties>
</file>